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BB7" w:rsidRPr="00FD2BB7" w:rsidRDefault="00FD2BB7" w:rsidP="00FD2BB7">
      <w:pPr>
        <w:spacing w:line="360" w:lineRule="auto"/>
        <w:rPr>
          <w:rFonts w:ascii="Times New Roman" w:eastAsia="SimSun" w:hAnsi="Times New Roman" w:cs="Times New Roman"/>
          <w:b/>
          <w:sz w:val="20"/>
          <w:szCs w:val="20"/>
        </w:rPr>
      </w:pPr>
      <w:r w:rsidRPr="00FD2BB7">
        <w:rPr>
          <w:rFonts w:ascii="Times New Roman" w:eastAsia="SimSun" w:hAnsi="Times New Roman" w:cs="Times New Roman"/>
          <w:b/>
          <w:sz w:val="20"/>
          <w:szCs w:val="20"/>
        </w:rPr>
        <w:t>Supplementary table1.</w:t>
      </w:r>
    </w:p>
    <w:tbl>
      <w:tblPr>
        <w:tblW w:w="6960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1705"/>
        <w:gridCol w:w="5255"/>
      </w:tblGrid>
      <w:tr w:rsidR="00FD2BB7" w:rsidRPr="00FD2BB7" w:rsidTr="004841EE">
        <w:trPr>
          <w:trHeight w:val="90"/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imer sequence</w:t>
            </w:r>
          </w:p>
        </w:tc>
      </w:tr>
      <w:tr w:rsidR="00FD2BB7" w:rsidRPr="00FD2BB7" w:rsidTr="004841EE">
        <w:trPr>
          <w:trHeight w:val="321"/>
          <w:jc w:val="center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18SR-F</w:t>
            </w:r>
          </w:p>
        </w:tc>
        <w:tc>
          <w:tcPr>
            <w:tcW w:w="5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’-</w:t>
            </w: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GTCACTACCTCCCCGTGTCA</w:t>
            </w:r>
            <w:r w:rsidRPr="00FD2BB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-3’</w:t>
            </w:r>
          </w:p>
        </w:tc>
      </w:tr>
      <w:tr w:rsidR="00FD2BB7" w:rsidRPr="00FD2BB7" w:rsidTr="004841EE">
        <w:trPr>
          <w:trHeight w:val="321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18SR-R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’- </w:t>
            </w: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GAGCCTGAGAAACGGCTACC</w:t>
            </w:r>
            <w:r w:rsidRPr="00FD2BB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-3’</w:t>
            </w:r>
          </w:p>
        </w:tc>
      </w:tr>
      <w:tr w:rsidR="00FD2BB7" w:rsidRPr="00FD2BB7" w:rsidTr="004841EE">
        <w:trPr>
          <w:trHeight w:val="321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McWAX-F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’-</w:t>
            </w: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AACCTCCATTCCTTCCACCT </w:t>
            </w:r>
            <w:r w:rsidRPr="00FD2BB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’</w:t>
            </w:r>
          </w:p>
        </w:tc>
      </w:tr>
      <w:tr w:rsidR="00FD2BB7" w:rsidRPr="00FD2BB7" w:rsidTr="004841EE">
        <w:trPr>
          <w:trHeight w:val="321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McWAX-R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’- </w:t>
            </w: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GCTTGATTTTGATTGGGAGGATAG</w:t>
            </w:r>
            <w:r w:rsidRPr="00FD2BB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-3’</w:t>
            </w:r>
          </w:p>
        </w:tc>
      </w:tr>
      <w:tr w:rsidR="00FD2BB7" w:rsidRPr="00FD2BB7" w:rsidTr="004841EE">
        <w:trPr>
          <w:trHeight w:val="30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McKCS-F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5’- CCAGCCACAGCCATCAAGT -3’</w:t>
            </w:r>
          </w:p>
        </w:tc>
      </w:tr>
      <w:tr w:rsidR="00FD2BB7" w:rsidRPr="00FD2BB7" w:rsidTr="004841EE">
        <w:trPr>
          <w:trHeight w:val="321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McKCS-R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5’- GCATATAATTGCGTATTCCAAAAG -3’</w:t>
            </w:r>
          </w:p>
        </w:tc>
      </w:tr>
      <w:tr w:rsidR="00FD2BB7" w:rsidRPr="00FD2BB7" w:rsidTr="004841EE">
        <w:trPr>
          <w:trHeight w:val="321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McLACS-F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5’- TACAAGTTGGCGAATCTGGAA -3’</w:t>
            </w:r>
          </w:p>
        </w:tc>
      </w:tr>
      <w:tr w:rsidR="00FD2BB7" w:rsidRPr="00FD2BB7" w:rsidTr="004841EE">
        <w:trPr>
          <w:trHeight w:val="353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McLACS-R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5’- GCACCTGACAACAATATACGAACT -3’</w:t>
            </w:r>
          </w:p>
        </w:tc>
      </w:tr>
      <w:tr w:rsidR="00FD2BB7" w:rsidRPr="00FD2BB7" w:rsidTr="004841EE">
        <w:trPr>
          <w:trHeight w:val="28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McPKM2-F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5’- ACGAGGTGATCTTGGAATGG -3’</w:t>
            </w:r>
          </w:p>
        </w:tc>
      </w:tr>
      <w:tr w:rsidR="00FD2BB7" w:rsidRPr="00FD2BB7" w:rsidTr="004841EE">
        <w:trPr>
          <w:trHeight w:val="315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McPKM2-R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5’- AGTGCCATCTAGAACGGCAT -3’</w:t>
            </w:r>
          </w:p>
        </w:tc>
      </w:tr>
      <w:tr w:rsidR="00FD2BB7" w:rsidRPr="00FD2BB7" w:rsidTr="004841EE">
        <w:trPr>
          <w:trHeight w:val="17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McKPHMT-F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5’- ATGGGGCATGTGGGACTTAC -3’</w:t>
            </w:r>
          </w:p>
        </w:tc>
      </w:tr>
      <w:tr w:rsidR="00FD2BB7" w:rsidRPr="00FD2BB7" w:rsidTr="004841EE">
        <w:trPr>
          <w:trHeight w:val="17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McKPHMT-R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5’- AGATGTTGCAGCAGCAGCGA-3’</w:t>
            </w:r>
          </w:p>
        </w:tc>
      </w:tr>
      <w:tr w:rsidR="00FD2BB7" w:rsidRPr="00FD2BB7" w:rsidTr="004841EE">
        <w:trPr>
          <w:trHeight w:val="174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McWRI1-F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5’-  AGGAGTAGCAAGGCACCATCATA -3’</w:t>
            </w:r>
          </w:p>
        </w:tc>
      </w:tr>
      <w:tr w:rsidR="00FD2BB7" w:rsidRPr="00FD2BB7" w:rsidTr="004841EE">
        <w:trPr>
          <w:trHeight w:val="174"/>
          <w:jc w:val="center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McWRI1-R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2BB7" w:rsidRPr="00FD2BB7" w:rsidRDefault="00FD2BB7" w:rsidP="00FD2BB7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2BB7">
              <w:rPr>
                <w:rFonts w:ascii="Times New Roman" w:eastAsia="SimSun" w:hAnsi="Times New Roman" w:cs="Times New Roman"/>
                <w:sz w:val="20"/>
                <w:szCs w:val="20"/>
              </w:rPr>
              <w:t>5’- GGGTACTGTAAGTGCCAAGGTAGAG -3’</w:t>
            </w:r>
          </w:p>
        </w:tc>
      </w:tr>
    </w:tbl>
    <w:p w:rsidR="00FD2BB7" w:rsidRPr="00FD2BB7" w:rsidRDefault="00FD2BB7" w:rsidP="00FD2BB7">
      <w:pPr>
        <w:spacing w:line="360" w:lineRule="auto"/>
        <w:rPr>
          <w:rFonts w:ascii="Times New Roman" w:eastAsia="宋体" w:hAnsi="Times New Roman" w:cs="Times New Roman" w:hint="eastAsia"/>
          <w:sz w:val="20"/>
          <w:szCs w:val="20"/>
        </w:rPr>
      </w:pPr>
    </w:p>
    <w:p w:rsidR="000D5676" w:rsidRDefault="000D5676"/>
    <w:sectPr w:rsidR="000D56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D5676" w:rsidRDefault="000D5676" w:rsidP="00FD2BB7">
      <w:r>
        <w:separator/>
      </w:r>
    </w:p>
  </w:endnote>
  <w:endnote w:type="continuationSeparator" w:id="1">
    <w:p w:rsidR="000D5676" w:rsidRDefault="000D5676" w:rsidP="00FD2B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D5676" w:rsidRDefault="000D5676" w:rsidP="00FD2BB7">
      <w:r>
        <w:separator/>
      </w:r>
    </w:p>
  </w:footnote>
  <w:footnote w:type="continuationSeparator" w:id="1">
    <w:p w:rsidR="000D5676" w:rsidRDefault="000D5676" w:rsidP="00FD2B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2BB7"/>
    <w:rsid w:val="000D5676"/>
    <w:rsid w:val="00FD2B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D2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D2B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D2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D2B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10-14T12:13:00Z</dcterms:created>
  <dcterms:modified xsi:type="dcterms:W3CDTF">2017-10-14T12:14:00Z</dcterms:modified>
</cp:coreProperties>
</file>